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  Growth of MSC clones derived from the bone marrow of 6 patients.  Initial cloning was by FACS sort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283"/>
        <w:gridCol w:w="1655"/>
        <w:gridCol w:w="1655"/>
        <w:gridCol w:w="1655"/>
        <w:gridCol w:w="1655"/>
        <w:gridCol w:w="1736"/>
      </w:tblGrid>
      <w:tr>
        <w:trPr/>
        <w:tc>
          <w:tcPr>
            <w:tcW w:w="12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atient Number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Number of clones added to 96-well plates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Number of clones expanded into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-well plates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Number of clones expanded into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5cm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 xml:space="preserve"> flasks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Number of clones expanded into 75cm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 xml:space="preserve"> or 175cm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 xml:space="preserve"> flasks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Number of clones successfully undergoing 20 population doublings</w:t>
            </w:r>
          </w:p>
        </w:tc>
      </w:tr>
      <w:tr>
        <w:trPr/>
        <w:tc>
          <w:tcPr>
            <w:tcW w:w="128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1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before="60" w:after="0"/>
        <w:ind w:right="-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60" w:after="0"/>
        <w:ind w:right="-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3:30:00Z</dcterms:created>
  <dc:creator>Sally Dickinson</dc:creator>
  <dc:description/>
  <cp:keywords/>
  <dc:language>en-US</dc:language>
  <cp:lastModifiedBy>Anthony Hollander</cp:lastModifiedBy>
  <cp:lastPrinted>2012-08-06T09:03:00Z</cp:lastPrinted>
  <dcterms:modified xsi:type="dcterms:W3CDTF">2016-12-26T19:52:00Z</dcterms:modified>
  <cp:revision>22</cp:revision>
  <dc:subject/>
  <dc:title/>
</cp:coreProperties>
</file>